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1EC66" w14:textId="1C7FEA52" w:rsidR="00F52A20" w:rsidRDefault="00000000">
      <w:pPr>
        <w:spacing w:line="360" w:lineRule="auto"/>
        <w:rPr>
          <w:rFonts w:ascii="Times New Roman" w:hAnsi="Times New Roman"/>
          <w:b/>
          <w:bCs/>
        </w:rPr>
      </w:pPr>
      <w:bookmarkStart w:id="0" w:name="OLE_LINK84"/>
      <w:bookmarkStart w:id="1" w:name="OLE_LINK86"/>
      <w:r>
        <w:rPr>
          <w:rFonts w:ascii="Times New Roman" w:hAnsi="Times New Roman" w:hint="eastAsia"/>
          <w:b/>
          <w:bCs/>
        </w:rPr>
        <w:t>Table S</w:t>
      </w:r>
      <w:r w:rsidR="00684EFE">
        <w:rPr>
          <w:rFonts w:ascii="Times New Roman" w:hAnsi="Times New Roman"/>
          <w:b/>
          <w:bCs/>
        </w:rPr>
        <w:t>3</w:t>
      </w:r>
      <w:r>
        <w:rPr>
          <w:rFonts w:ascii="Times New Roman" w:hAnsi="Times New Roman" w:hint="eastAsia"/>
          <w:b/>
          <w:bCs/>
        </w:rPr>
        <w:t xml:space="preserve"> | </w:t>
      </w:r>
      <w:r w:rsidR="00886961">
        <w:rPr>
          <w:rFonts w:ascii="Times New Roman" w:hAnsi="Times New Roman" w:hint="eastAsia"/>
          <w:b/>
          <w:bCs/>
        </w:rPr>
        <w:t>The</w:t>
      </w:r>
      <w:r w:rsidR="00886961">
        <w:rPr>
          <w:rFonts w:ascii="Times New Roman" w:hAnsi="Times New Roman"/>
          <w:b/>
          <w:bCs/>
        </w:rPr>
        <w:t xml:space="preserve"> </w:t>
      </w:r>
      <w:r w:rsidR="00886961">
        <w:rPr>
          <w:rFonts w:ascii="Times New Roman" w:hAnsi="Times New Roman" w:hint="eastAsia"/>
          <w:b/>
          <w:bCs/>
        </w:rPr>
        <w:t>results</w:t>
      </w:r>
      <w:r w:rsidR="00886961">
        <w:rPr>
          <w:rFonts w:ascii="Times New Roman" w:hAnsi="Times New Roman"/>
          <w:b/>
          <w:bCs/>
        </w:rPr>
        <w:t xml:space="preserve"> </w:t>
      </w:r>
      <w:r w:rsidR="00886961">
        <w:rPr>
          <w:rFonts w:ascii="Times New Roman" w:hAnsi="Times New Roman" w:hint="eastAsia"/>
          <w:b/>
          <w:bCs/>
        </w:rPr>
        <w:t>of</w:t>
      </w:r>
      <w:r w:rsidR="00886961">
        <w:rPr>
          <w:rFonts w:ascii="Times New Roman" w:hAnsi="Times New Roman"/>
          <w:b/>
          <w:bCs/>
        </w:rPr>
        <w:t xml:space="preserve"> </w:t>
      </w:r>
      <w:r w:rsidR="00886961" w:rsidRPr="00886961">
        <w:rPr>
          <w:rFonts w:ascii="Times New Roman" w:eastAsia="宋体" w:hAnsi="Times New Roman"/>
          <w:b/>
          <w:bCs/>
          <w:color w:val="000000"/>
        </w:rPr>
        <w:t>BOLD database</w:t>
      </w:r>
      <w:r w:rsidR="00886961" w:rsidRPr="00886961">
        <w:rPr>
          <w:rFonts w:ascii="Times New Roman" w:hAnsi="Times New Roman"/>
          <w:b/>
          <w:bCs/>
        </w:rPr>
        <w:t xml:space="preserve"> </w:t>
      </w:r>
      <w:r w:rsidR="00886961" w:rsidRPr="00886961">
        <w:rPr>
          <w:rFonts w:ascii="Times New Roman" w:hAnsi="Times New Roman" w:hint="eastAsia"/>
          <w:b/>
          <w:bCs/>
        </w:rPr>
        <w:t>using</w:t>
      </w:r>
      <w:r w:rsidR="00886961">
        <w:rPr>
          <w:rFonts w:ascii="Times New Roman" w:hAnsi="Times New Roman"/>
          <w:b/>
          <w:bCs/>
          <w:i/>
          <w:iCs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iCs/>
        </w:rPr>
        <w:t>matK</w:t>
      </w:r>
      <w:proofErr w:type="spellEnd"/>
      <w:r>
        <w:rPr>
          <w:rFonts w:ascii="Times New Roman" w:hAnsi="Times New Roman"/>
          <w:b/>
          <w:bCs/>
        </w:rPr>
        <w:t xml:space="preserve"> </w:t>
      </w:r>
      <w:r w:rsidR="00886961">
        <w:rPr>
          <w:rFonts w:ascii="Times New Roman" w:hAnsi="Times New Roman" w:hint="eastAsia"/>
          <w:b/>
          <w:bCs/>
        </w:rPr>
        <w:t>in</w:t>
      </w:r>
      <w:r w:rsidR="00886961">
        <w:rPr>
          <w:rFonts w:ascii="Times New Roman" w:hAnsi="Times New Roman"/>
          <w:b/>
          <w:bCs/>
        </w:rPr>
        <w:t xml:space="preserve"> </w:t>
      </w:r>
      <w:proofErr w:type="spellStart"/>
      <w:proofErr w:type="gramStart"/>
      <w:r w:rsidR="00886961" w:rsidRPr="00886961">
        <w:rPr>
          <w:rFonts w:ascii="Times New Roman" w:hAnsi="Times New Roman" w:hint="eastAsia"/>
          <w:b/>
          <w:bCs/>
          <w:i/>
          <w:iCs/>
        </w:rPr>
        <w:t>S</w:t>
      </w:r>
      <w:r w:rsidR="00886961" w:rsidRPr="00886961">
        <w:rPr>
          <w:rFonts w:ascii="Times New Roman" w:hAnsi="Times New Roman"/>
          <w:b/>
          <w:bCs/>
          <w:i/>
          <w:iCs/>
        </w:rPr>
        <w:t>.plebeia</w:t>
      </w:r>
      <w:proofErr w:type="spellEnd"/>
      <w:proofErr w:type="gramEnd"/>
      <w:r w:rsidR="00886961" w:rsidRPr="00886961">
        <w:rPr>
          <w:rFonts w:ascii="Times New Roman" w:hAnsi="Times New Roman"/>
          <w:b/>
          <w:bCs/>
          <w:i/>
          <w:iCs/>
        </w:rPr>
        <w:t>.</w:t>
      </w:r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823"/>
        <w:gridCol w:w="1365"/>
        <w:gridCol w:w="1439"/>
        <w:gridCol w:w="1551"/>
        <w:gridCol w:w="1078"/>
        <w:gridCol w:w="1370"/>
        <w:gridCol w:w="1328"/>
        <w:gridCol w:w="1365"/>
        <w:gridCol w:w="1576"/>
        <w:gridCol w:w="983"/>
        <w:gridCol w:w="1080"/>
      </w:tblGrid>
      <w:tr w:rsidR="003A1834" w:rsidRPr="00684EFE" w14:paraId="58985033" w14:textId="77777777" w:rsidTr="003A1834">
        <w:trPr>
          <w:trHeight w:val="336"/>
          <w:jc w:val="center"/>
        </w:trPr>
        <w:tc>
          <w:tcPr>
            <w:tcW w:w="7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0351213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Query ID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3018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PID [BIN]</w:t>
            </w:r>
          </w:p>
        </w:tc>
        <w:tc>
          <w:tcPr>
            <w:tcW w:w="14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DEE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Phylum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96F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Class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35C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Order</w:t>
            </w:r>
          </w:p>
        </w:tc>
        <w:tc>
          <w:tcPr>
            <w:tcW w:w="14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02F8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Family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A38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Subfamily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790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Genus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870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Species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61E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Indels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65E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ID%</w:t>
            </w:r>
          </w:p>
        </w:tc>
      </w:tr>
      <w:tr w:rsidR="00684EFE" w:rsidRPr="00684EFE" w14:paraId="5C68754E" w14:textId="77777777" w:rsidTr="003A1834">
        <w:trPr>
          <w:trHeight w:val="336"/>
          <w:jc w:val="center"/>
        </w:trPr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8E3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BE1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65-1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E6E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D30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ACB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4438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CF1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834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D1F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plebeia</w:t>
            </w:r>
            <w:proofErr w:type="spellEnd"/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0F9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376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100</w:t>
            </w:r>
          </w:p>
        </w:tc>
      </w:tr>
      <w:tr w:rsidR="00684EFE" w:rsidRPr="00684EFE" w14:paraId="697DC88C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E690ED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F6B68B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66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69BD0D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A7F56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07EC28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9F9281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683773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C81145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EF5BFD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plebei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4CCA4F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E0A098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100</w:t>
            </w:r>
          </w:p>
        </w:tc>
      </w:tr>
      <w:tr w:rsidR="00684EFE" w:rsidRPr="00684EFE" w14:paraId="5688ED8E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983A13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9CB91B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67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1A20D2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E015D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FB2D68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ADD222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0743C7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63FD6D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A214EB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plebei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AD4C7A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FCF67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100</w:t>
            </w:r>
          </w:p>
        </w:tc>
      </w:tr>
      <w:tr w:rsidR="00684EFE" w:rsidRPr="00684EFE" w14:paraId="58AEEFF8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E0E39D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2CD3A4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69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642965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8E061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A8D21B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35400B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8AD2B8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66B9DD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993B3C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plebei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2657FC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E32FD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100</w:t>
            </w:r>
          </w:p>
        </w:tc>
      </w:tr>
      <w:tr w:rsidR="00684EFE" w:rsidRPr="00684EFE" w14:paraId="3E3028B2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A38E50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3B6C83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68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62A84F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3C0C6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2B41A3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25D96C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B6D327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736F77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2BFAAE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plebei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E0D301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FBEFE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100</w:t>
            </w:r>
          </w:p>
        </w:tc>
      </w:tr>
      <w:tr w:rsidR="00684EFE" w:rsidRPr="00684EFE" w14:paraId="705DDFA3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896071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E9AA95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30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E5F39F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40480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B18C37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30103EB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A41F3A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F2C2D7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CD9479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cavaleriei</w:t>
            </w:r>
            <w:proofErr w:type="spellEnd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 var.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cavaleriei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69CFE8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FDDF07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38</w:t>
            </w:r>
          </w:p>
        </w:tc>
      </w:tr>
      <w:tr w:rsidR="00684EFE" w:rsidRPr="00684EFE" w14:paraId="06E82C0C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C59601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BC7E6C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31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EEE839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3B236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AC90CE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E0059B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E7DFDD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27F3A6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5EF7408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cavaleriei</w:t>
            </w:r>
            <w:proofErr w:type="spellEnd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 var.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implicifoli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E4313D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E5C52F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38</w:t>
            </w:r>
          </w:p>
        </w:tc>
      </w:tr>
      <w:tr w:rsidR="00684EFE" w:rsidRPr="00684EFE" w14:paraId="10BEF4A3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3EE791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EA7373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70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FFD77F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EF3F4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A5B61C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EC2169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6E93A6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C7361C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17BFF9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plectranthoides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D082E8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DEDA42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38</w:t>
            </w:r>
          </w:p>
        </w:tc>
      </w:tr>
      <w:tr w:rsidR="00684EFE" w:rsidRPr="00684EFE" w14:paraId="53D0066D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8BBD8D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97AC93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28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684ED6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95A19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B65687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C6556B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6BBF71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402A33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43D475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brachylom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DE752F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E67811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29</w:t>
            </w:r>
          </w:p>
        </w:tc>
      </w:tr>
      <w:tr w:rsidR="00684EFE" w:rsidRPr="00684EFE" w14:paraId="64CB35ED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E9370D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lastRenderedPageBreak/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95CE1D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32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B51BB9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95932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A3BF59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949B6A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BF1678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71E9D9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C9045A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cavaleriei</w:t>
            </w:r>
            <w:proofErr w:type="spellEnd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 var.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implicifoli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5CD006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495E04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29</w:t>
            </w:r>
          </w:p>
        </w:tc>
      </w:tr>
      <w:tr w:rsidR="00684EFE" w:rsidRPr="00684EFE" w14:paraId="401C8C6B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2E0AF4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0B0D2A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37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A8EB37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88227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4A0073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A42128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3CE032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15B28D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13977E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cynica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4B97F3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B51E71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29</w:t>
            </w:r>
          </w:p>
        </w:tc>
      </w:tr>
      <w:tr w:rsidR="00684EFE" w:rsidRPr="00684EFE" w14:paraId="3C65D88F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243BDF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BDB5F1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43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49DB84D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85032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AD5D198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7D68E6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D23067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3BC3B1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7344AE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 flav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C2A86C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81CB6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29</w:t>
            </w:r>
          </w:p>
        </w:tc>
      </w:tr>
      <w:tr w:rsidR="00684EFE" w:rsidRPr="00684EFE" w14:paraId="38B8AF9F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A31B62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024AAB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47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9B6E89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05606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E4FA20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007241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D000F0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64E1BE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D91068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kiaometiensis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FB4E0F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927D8E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29</w:t>
            </w:r>
          </w:p>
        </w:tc>
      </w:tr>
      <w:tr w:rsidR="00684EFE" w:rsidRPr="00684EFE" w14:paraId="102C5159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03625D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856F3C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71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1AD34CD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36F63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290ABB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3178DF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9AE802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676DA7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8A8DF7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prattii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1912A2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90AD8C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29</w:t>
            </w:r>
          </w:p>
        </w:tc>
      </w:tr>
      <w:tr w:rsidR="00684EFE" w:rsidRPr="00684EFE" w14:paraId="31515BE1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F39762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A75D60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74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5A0EF6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0C73D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AC4046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CE89C7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2C8111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043B91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120106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przewalskii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6230F7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1561A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29</w:t>
            </w:r>
          </w:p>
        </w:tc>
      </w:tr>
      <w:tr w:rsidR="00684EFE" w:rsidRPr="00684EFE" w14:paraId="255F2837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93E906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0363B6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76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B908CB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7252B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3DB3BD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5C92DA3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8CAD55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8671E2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6FCBD2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roborowskii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8F2164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A4C8A3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29</w:t>
            </w:r>
          </w:p>
        </w:tc>
      </w:tr>
      <w:tr w:rsidR="00684EFE" w:rsidRPr="00684EFE" w14:paraId="5EB8213D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E967D5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E53C87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82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F3DCD0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F04D8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DDA295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0571333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2C6B6C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C5F869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7BAA6C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icuspis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E9CA6A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B28C2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29</w:t>
            </w:r>
          </w:p>
        </w:tc>
      </w:tr>
      <w:tr w:rsidR="00684EFE" w:rsidRPr="00684EFE" w14:paraId="771C23B9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8E0164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7C3519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85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B1E301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272C6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9DF740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C7275F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E23C378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D0EA46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5C65DD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Salvia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yunnanensis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60AA0C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0C7ABF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29</w:t>
            </w:r>
          </w:p>
        </w:tc>
      </w:tr>
      <w:tr w:rsidR="00684EFE" w:rsidRPr="00684EFE" w14:paraId="5D2F8D41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D9374F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CFB95E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GBVU4542-13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0AB38FA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9A922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5E664A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62B0E74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7A5BC5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C36B01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90D55F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 flav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FA6C96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C895FD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9.2</w:t>
            </w:r>
          </w:p>
        </w:tc>
      </w:tr>
      <w:tr w:rsidR="00684EFE" w:rsidRPr="00684EFE" w14:paraId="5D2595FE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44AED0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972F28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BPTPS141-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59CF744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AD4B2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127B0F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Asterales</w:t>
            </w:r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ABDB3C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Asteraceae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AA59E6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EBB6EA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Helichrysum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78FBE5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 xml:space="preserve">Helichrysum </w:t>
            </w: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italicum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0864E7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B7C5DC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7.46</w:t>
            </w:r>
          </w:p>
        </w:tc>
      </w:tr>
      <w:tr w:rsidR="00684EFE" w:rsidRPr="00684EFE" w14:paraId="4C738789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5F82C2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CC2D02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BPTPS108-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78B9196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11449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1810E2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2F09AC8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12CFBF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Nepetoid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5CAA6F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eliss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A743E1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elissa officinalis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87E51C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113B78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7.46</w:t>
            </w:r>
          </w:p>
        </w:tc>
      </w:tr>
      <w:tr w:rsidR="00684EFE" w:rsidRPr="00684EFE" w14:paraId="02387693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7236B0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lastRenderedPageBreak/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4CE110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BPTPS081-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20714FA8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09A66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B41134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7A8E946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ADFA03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0130AD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592D8C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 officinalis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D9336D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3ACAB68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6.69</w:t>
            </w:r>
          </w:p>
        </w:tc>
      </w:tr>
      <w:tr w:rsidR="00684EFE" w:rsidRPr="00684EFE" w14:paraId="143C3382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B2984F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12DE23D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BPTPS130-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6F10C29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07225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9BDD9B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4357426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59AAD2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9F26FB1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4B392B3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 officinalis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80F95BF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8F0AD7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6.69</w:t>
            </w:r>
          </w:p>
        </w:tc>
      </w:tr>
      <w:tr w:rsidR="00684EFE" w:rsidRPr="00684EFE" w14:paraId="4EDA2624" w14:textId="77777777" w:rsidTr="003A1834">
        <w:trPr>
          <w:trHeight w:val="336"/>
          <w:jc w:val="center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490C450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0C812D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BPTPS149-22</w:t>
            </w:r>
          </w:p>
        </w:tc>
        <w:tc>
          <w:tcPr>
            <w:tcW w:w="1456" w:type="dxa"/>
            <w:shd w:val="clear" w:color="auto" w:fill="auto"/>
            <w:noWrap/>
            <w:vAlign w:val="center"/>
            <w:hideMark/>
          </w:tcPr>
          <w:p w14:paraId="3687C3E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727FA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0981F9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center"/>
            <w:hideMark/>
          </w:tcPr>
          <w:p w14:paraId="1701536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8E96505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CD5390D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AFA5F18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 officinalis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21EFE7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15513B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6.69</w:t>
            </w:r>
          </w:p>
        </w:tc>
      </w:tr>
      <w:tr w:rsidR="00684EFE" w:rsidRPr="00684EFE" w14:paraId="61A37945" w14:textId="77777777" w:rsidTr="003A1834">
        <w:trPr>
          <w:trHeight w:val="336"/>
          <w:jc w:val="center"/>
        </w:trPr>
        <w:tc>
          <w:tcPr>
            <w:tcW w:w="7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60786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tK</w:t>
            </w:r>
            <w:proofErr w:type="spellEnd"/>
          </w:p>
        </w:tc>
        <w:tc>
          <w:tcPr>
            <w:tcW w:w="11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8B6E5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BPTPS182-22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15684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Tracheophyta</w:t>
            </w:r>
            <w:proofErr w:type="spellEnd"/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4D85AA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Magnoliopsida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DB4DC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les</w:t>
            </w:r>
            <w:proofErr w:type="spellEnd"/>
          </w:p>
        </w:tc>
        <w:tc>
          <w:tcPr>
            <w:tcW w:w="14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01732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proofErr w:type="spellStart"/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Lamiaceae</w:t>
            </w:r>
            <w:proofErr w:type="spellEnd"/>
          </w:p>
        </w:tc>
        <w:tc>
          <w:tcPr>
            <w:tcW w:w="13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E6804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</w:p>
        </w:tc>
        <w:tc>
          <w:tcPr>
            <w:tcW w:w="13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3F697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A7CDAE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Salvia officinalis</w:t>
            </w:r>
          </w:p>
        </w:tc>
        <w:tc>
          <w:tcPr>
            <w:tcW w:w="10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8A6959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6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84CB4" w14:textId="77777777" w:rsidR="00684EFE" w:rsidRPr="00684EFE" w:rsidRDefault="00684EFE" w:rsidP="003A1834">
            <w:pPr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 w:rsidRPr="00684EFE">
              <w:rPr>
                <w:rFonts w:ascii="Times New Roman" w:eastAsia="宋体" w:hAnsi="Times New Roman"/>
                <w:color w:val="000000"/>
                <w:kern w:val="0"/>
              </w:rPr>
              <w:t>96.69</w:t>
            </w:r>
          </w:p>
        </w:tc>
      </w:tr>
    </w:tbl>
    <w:p w14:paraId="3221785A" w14:textId="2FDBA314" w:rsidR="00F52A20" w:rsidRPr="00684EFE" w:rsidRDefault="00F52A20">
      <w:pPr>
        <w:jc w:val="both"/>
        <w:rPr>
          <w:rFonts w:ascii="Times New Roman" w:hAnsi="Times New Roman" w:hint="eastAsia"/>
          <w:color w:val="000000" w:themeColor="text1"/>
        </w:rPr>
      </w:pPr>
    </w:p>
    <w:sectPr w:rsidR="00F52A20" w:rsidRPr="00684EFE" w:rsidSect="00684EF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仿宋_GBK">
    <w:panose1 w:val="03000509000000000000"/>
    <w:charset w:val="86"/>
    <w:family w:val="script"/>
    <w:pitch w:val="variable"/>
    <w:sig w:usb0="00000001" w:usb1="080E0000" w:usb2="00000010" w:usb3="00000000" w:csb0="00040001" w:csb1="00000000"/>
  </w:font>
  <w:font w:name="Times New Roman (正文 CS 字体)">
    <w:altName w:val="宋体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46C"/>
    <w:rsid w:val="000A5506"/>
    <w:rsid w:val="000E7CAF"/>
    <w:rsid w:val="0012383B"/>
    <w:rsid w:val="0015106D"/>
    <w:rsid w:val="00192956"/>
    <w:rsid w:val="001B2328"/>
    <w:rsid w:val="001E334B"/>
    <w:rsid w:val="00285502"/>
    <w:rsid w:val="002C4E7F"/>
    <w:rsid w:val="003A1834"/>
    <w:rsid w:val="003A602B"/>
    <w:rsid w:val="003C18C9"/>
    <w:rsid w:val="003F063D"/>
    <w:rsid w:val="00561287"/>
    <w:rsid w:val="005A3245"/>
    <w:rsid w:val="005E460A"/>
    <w:rsid w:val="00684EFE"/>
    <w:rsid w:val="006A070B"/>
    <w:rsid w:val="00726FA4"/>
    <w:rsid w:val="00886961"/>
    <w:rsid w:val="00976B21"/>
    <w:rsid w:val="0098226E"/>
    <w:rsid w:val="009D409C"/>
    <w:rsid w:val="00AC6F6E"/>
    <w:rsid w:val="00AD41DA"/>
    <w:rsid w:val="00B06D60"/>
    <w:rsid w:val="00BC1BDB"/>
    <w:rsid w:val="00C0270C"/>
    <w:rsid w:val="00C075CF"/>
    <w:rsid w:val="00C078A2"/>
    <w:rsid w:val="00C1616F"/>
    <w:rsid w:val="00C807D0"/>
    <w:rsid w:val="00DD0D94"/>
    <w:rsid w:val="00DD3F6C"/>
    <w:rsid w:val="00DD646C"/>
    <w:rsid w:val="00E90A01"/>
    <w:rsid w:val="00EB100E"/>
    <w:rsid w:val="00F52A20"/>
    <w:rsid w:val="00FF4020"/>
    <w:rsid w:val="6FDF504B"/>
    <w:rsid w:val="77FB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217EB"/>
  <w15:docId w15:val="{7267A83A-2ED3-314B-B51D-D8FFD8E7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方正仿宋_GBK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Calibri" w:eastAsia="DengXian" w:hAnsi="Calibri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zhengjing</cp:lastModifiedBy>
  <cp:revision>4</cp:revision>
  <dcterms:created xsi:type="dcterms:W3CDTF">2025-06-02T15:55:00Z</dcterms:created>
  <dcterms:modified xsi:type="dcterms:W3CDTF">2025-06-0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E5D99F876311C2C050020F68D2E44CBD_42</vt:lpwstr>
  </property>
</Properties>
</file>